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S1 List of pathway enriched differentially expressed genes in </w:t>
      </w:r>
      <w:r>
        <w:rPr>
          <w:b/>
          <w:i/>
          <w:sz w:val="24"/>
        </w:rPr>
        <w:t>P. lactiflora</w:t>
      </w:r>
      <w:r>
        <w:rPr>
          <w:b/>
          <w:sz w:val="24"/>
        </w:rPr>
        <w:t xml:space="preserve"> outer-petal and inner-petal</w:t>
      </w:r>
    </w:p>
    <w:tbl>
      <w:tblPr>
        <w:tblW w:w="13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5485"/>
        <w:gridCol w:w="2713"/>
        <w:gridCol w:w="2713"/>
        <w:gridCol w:w="2057"/>
      </w:tblGrid>
      <w:tr>
        <w:trPr>
          <w:trHeight w:val="613" w:hRule="atLeast"/>
        </w:trPr>
        <w:tc>
          <w:tcPr>
            <w:tcW w:w="10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.</w:t>
            </w:r>
          </w:p>
        </w:tc>
        <w:tc>
          <w:tcPr>
            <w:tcW w:w="54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athway</w:t>
            </w:r>
          </w:p>
        </w:tc>
        <w:tc>
          <w:tcPr>
            <w:tcW w:w="27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 xml:space="preserve">DEGs with pathway annotation </w:t>
            </w:r>
            <w:r>
              <w:rPr>
                <w:bCs/>
                <w:kern w:val="0"/>
                <w:sz w:val="24"/>
              </w:rPr>
              <w:t>(2,559)</w:t>
            </w:r>
          </w:p>
        </w:tc>
        <w:tc>
          <w:tcPr>
            <w:tcW w:w="27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ll genes with pathway annotation</w:t>
            </w:r>
            <w:r>
              <w:rPr>
                <w:bCs/>
                <w:kern w:val="0"/>
                <w:sz w:val="24"/>
              </w:rPr>
              <w:t xml:space="preserve"> (</w:t>
            </w:r>
            <w:r>
              <w:rPr>
                <w:bCs/>
                <w:kern w:val="0"/>
                <w:sz w:val="24"/>
              </w:rPr>
              <w:t>20</w:t>
            </w:r>
            <w:r>
              <w:rPr>
                <w:bCs/>
                <w:kern w:val="0"/>
                <w:sz w:val="24"/>
              </w:rPr>
              <w:t>,</w:t>
            </w:r>
            <w:r>
              <w:rPr>
                <w:bCs/>
                <w:kern w:val="0"/>
                <w:sz w:val="24"/>
              </w:rPr>
              <w:t>294</w:t>
            </w:r>
            <w:r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athway ID</w:t>
            </w:r>
          </w:p>
        </w:tc>
      </w:tr>
      <w:tr>
        <w:trPr>
          <w:trHeight w:val="308" w:hRule="atLeast"/>
        </w:trPr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</w:t>
            </w:r>
          </w:p>
        </w:tc>
        <w:tc>
          <w:tcPr>
            <w:tcW w:w="54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%23gene1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Metabolic pathway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96 (31.11%)</w:t>
            </w:r>
          </w:p>
        </w:tc>
        <w:tc>
          <w:tcPr>
            <w:tcW w:w="27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523 (22.29%)</w:t>
            </w:r>
          </w:p>
        </w:tc>
        <w:tc>
          <w:tcPr>
            <w:tcW w:w="2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110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%23gene2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entose and glucuronate interconversion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2 (3.6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7 (1.07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40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3%23gene3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Starch and sucrose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5 (5.67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91 (2.42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0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4%23gene4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Ether lipid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1 (4.73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9 (1.87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65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5%23gene5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Biosynthesis of secondary metabolite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29 (16.76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97 (10.83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111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6%23gene6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Glycerophospholipid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2 (5.55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18 (2.55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6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7%23gene7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Endocyto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6 (5.71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83 (2.87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144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8%23gene8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Carote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3 (2.07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0 (0.69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6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9%23gene9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Flavone and flavonol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 (1.52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4 (0.46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4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0%23gene10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hotosynthesis - antenna protein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 (0.66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 (0.11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196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1%23gene11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henylpropa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2 (3.2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22 (1.59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0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2%23gene12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Cutin, suberine and wax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 (1.13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5 (0.37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73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3%23gene13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Limonene and pinene degradation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 (1.41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8 (0.53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3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4%23gene14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Oxidative phosphorylation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6 (2.97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19 (1.57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19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5%23gene15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Stilbenoid, diarylheptanoid and gingerol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1 (1.6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7 (0.68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5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6%23gene16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lant-pathogen interaction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9 (7.39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62 (5.23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626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7%23gene17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Flavo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3 (1.68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7 (0.77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1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8%23gene18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Glycolysis / Gluconeogen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2 (2.42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6 (1.36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10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19%23gene19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hot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6 (1.02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7 (0.43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195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0%23gene20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Benzoxazi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 (0.63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1 (0.2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402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1%23gene21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Anthocyanin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 (0.31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 (0.06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2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2%23gene22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Zeatin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4 (1.72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6 (0.92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8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3%23gene23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Other glycan degradation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0 (1.17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0 (0.54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11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4%23gene24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Plant hormone signal transduction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6 (6.1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27 (4.57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4075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5%23gene25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Isoflavo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 (0.63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6 (0.23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43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6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6%23gene26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ABC transporter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9 (1.91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27 (1.12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201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7%23gene27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Ascorbate and aldarate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1 (1.21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 (0.62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53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8%23gene28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Fructose and mannose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1 (1.21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 (0.62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51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9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29%23gene29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Nitrogen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4 (0.94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3 (0.46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10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0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30%23gene30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Amino sugar and nucleotide sugar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6 (1.8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22 (1.09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20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1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31%23gene31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alpha-Linolenic acid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6 (1.02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9 (0.54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592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2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32%23gene32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Cyanoamino acid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1 (1.21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1 (0.69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460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33%23gene33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Galactose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0 (1.17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2 (0.7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052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34%23gene34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Diterpe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 (0.63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3 (0.31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4</w:t>
            </w:r>
          </w:p>
        </w:tc>
      </w:tr>
      <w:tr>
        <w:trPr>
          <w:trHeight w:val="30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5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35%23gene35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Sesquiterpenoid and triterpenoid biosynthesis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 (0.51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8 (0.24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909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</w:t>
            </w:r>
          </w:p>
        </w:tc>
        <w:tc>
          <w:tcPr>
            <w:tcW w:w="5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36%23gene36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Glutathione metabolism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 (1.06%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0 (0.64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o00480</w:t>
            </w:r>
          </w:p>
        </w:tc>
      </w:tr>
      <w:tr>
        <w:trPr>
          <w:trHeight w:val="308" w:hRule="atLeast"/>
        </w:trPr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</w:t>
            </w:r>
          </w:p>
        </w:tc>
        <w:tc>
          <w:tcPr>
            <w:tcW w:w="5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bCs/>
              </w:rPr>
              <w:instrText xml:space="preserve"> HYPERLINK "../../../../C:%5CDocuments%20and%20Settings%5CZHAO%5C%E6%A1%8C%E9%9D%A2%5CF13TSFECKF0882_PAEwxiT%5Cdiff_exp%5CPathway%5COuter-petal-vs-Inner-petal.htm" \l "gene37%23gene37"</w:instrText>
            </w:r>
            <w:r>
              <w:rPr>
                <w:rStyle w:val="InternetLink"/>
                <w:sz w:val="24"/>
                <w:kern w:val="0"/>
                <w:bCs/>
              </w:rPr>
              <w:fldChar w:fldCharType="separate"/>
            </w:r>
            <w:r>
              <w:rPr>
                <w:rStyle w:val="InternetLink"/>
                <w:bCs/>
                <w:kern w:val="0"/>
                <w:sz w:val="24"/>
              </w:rPr>
              <w:t>Ribosome</w:t>
            </w:r>
            <w:r>
              <w:rPr>
                <w:rStyle w:val="InternetLink"/>
                <w:sz w:val="24"/>
                <w:kern w:val="0"/>
                <w:bCs/>
              </w:rPr>
              <w:fldChar w:fldCharType="end"/>
            </w:r>
          </w:p>
        </w:tc>
        <w:tc>
          <w:tcPr>
            <w:tcW w:w="2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7 (4.57%)</w:t>
            </w:r>
          </w:p>
        </w:tc>
        <w:tc>
          <w:tcPr>
            <w:tcW w:w="27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45 (3.67%)</w:t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sz w:val="24"/>
              </w:rPr>
              <w:t>ko03010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rFonts w:eastAsia="黑体;SimHei"/>
      <w:bCs/>
      <w:kern w:val="2"/>
      <w:sz w:val="36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7:37:00Z</dcterms:created>
  <dc:creator>微软用户</dc:creator>
  <dc:description/>
  <cp:keywords/>
  <dc:language>en-US</dc:language>
  <cp:lastModifiedBy>微软用户</cp:lastModifiedBy>
  <dcterms:modified xsi:type="dcterms:W3CDTF">2014-08-02T08:05:00Z</dcterms:modified>
  <cp:revision>37</cp:revision>
  <dc:subject/>
  <dc:title/>
</cp:coreProperties>
</file>